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0A7" w:rsidRPr="008A00F4" w:rsidRDefault="00A610A7" w:rsidP="00A610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4. </w:t>
      </w:r>
      <w:proofErr w:type="gramStart"/>
      <w:r>
        <w:rPr>
          <w:rFonts w:ascii="Times New Roman" w:hAnsi="Times New Roman"/>
          <w:b/>
          <w:sz w:val="24"/>
          <w:szCs w:val="24"/>
        </w:rPr>
        <w:t xml:space="preserve">Genetic distance comparisons between </w:t>
      </w:r>
      <w:r>
        <w:rPr>
          <w:rFonts w:ascii="Times New Roman" w:hAnsi="Times New Roman"/>
          <w:b/>
          <w:i/>
          <w:sz w:val="24"/>
          <w:szCs w:val="24"/>
        </w:rPr>
        <w:t xml:space="preserve">Brachyrhaphis roseni </w:t>
      </w:r>
      <w:r>
        <w:rPr>
          <w:rFonts w:ascii="Times New Roman" w:hAnsi="Times New Roman"/>
          <w:b/>
          <w:sz w:val="24"/>
          <w:szCs w:val="24"/>
        </w:rPr>
        <w:t xml:space="preserve">and </w:t>
      </w:r>
      <w:r>
        <w:rPr>
          <w:rFonts w:ascii="Times New Roman" w:hAnsi="Times New Roman"/>
          <w:b/>
          <w:i/>
          <w:sz w:val="24"/>
          <w:szCs w:val="24"/>
        </w:rPr>
        <w:t>B. terrabensis.</w:t>
      </w:r>
      <w:proofErr w:type="gramEnd"/>
      <w:r>
        <w:rPr>
          <w:rFonts w:ascii="Times New Roman" w:hAnsi="Times New Roman"/>
          <w:sz w:val="24"/>
          <w:szCs w:val="24"/>
        </w:rPr>
        <w:t xml:space="preserve"> Pairwise genetic distances based on 1140 base pairs of cytochrome </w:t>
      </w:r>
      <w:r>
        <w:rPr>
          <w:rFonts w:ascii="Times New Roman" w:hAnsi="Times New Roman"/>
          <w:i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 (plus ~65 </w:t>
      </w:r>
      <w:proofErr w:type="spellStart"/>
      <w:r>
        <w:rPr>
          <w:rFonts w:ascii="Times New Roman" w:hAnsi="Times New Roman"/>
          <w:sz w:val="24"/>
          <w:szCs w:val="24"/>
        </w:rPr>
        <w:t>bp</w:t>
      </w:r>
      <w:proofErr w:type="spellEnd"/>
      <w:r>
        <w:rPr>
          <w:rFonts w:ascii="Times New Roman" w:hAnsi="Times New Roman"/>
          <w:sz w:val="24"/>
          <w:szCs w:val="24"/>
        </w:rPr>
        <w:t xml:space="preserve"> of the downstream gene) for </w:t>
      </w:r>
      <w:r>
        <w:rPr>
          <w:rFonts w:ascii="Times New Roman" w:hAnsi="Times New Roman"/>
          <w:i/>
          <w:sz w:val="24"/>
          <w:szCs w:val="24"/>
        </w:rPr>
        <w:t xml:space="preserve">Brachyrhaphis roseni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i/>
          <w:sz w:val="24"/>
          <w:szCs w:val="24"/>
        </w:rPr>
        <w:t>B. terrabensis</w:t>
      </w:r>
      <w:r>
        <w:rPr>
          <w:rFonts w:ascii="Times New Roman" w:hAnsi="Times New Roman"/>
          <w:sz w:val="24"/>
          <w:szCs w:val="24"/>
        </w:rPr>
        <w:t xml:space="preserve">.  Raw pairwise differences are presented above the diagonal, and adjusted pairwise differences using </w:t>
      </w:r>
      <w:proofErr w:type="spellStart"/>
      <w:r>
        <w:rPr>
          <w:rFonts w:ascii="Times New Roman" w:hAnsi="Times New Roman"/>
          <w:sz w:val="24"/>
          <w:szCs w:val="24"/>
        </w:rPr>
        <w:t>TrN+G</w:t>
      </w:r>
      <w:proofErr w:type="spellEnd"/>
      <w:r>
        <w:rPr>
          <w:rFonts w:ascii="Times New Roman" w:hAnsi="Times New Roman"/>
          <w:sz w:val="24"/>
          <w:szCs w:val="24"/>
        </w:rPr>
        <w:t xml:space="preserve"> model of evolution are presented below the diagonal. Population abbreviations for drainage of origin are as follows: Rio Chiriquí (Ch.); Rio Chiriquí Viejo (CV); and Rio Coto (C). Two populations of </w:t>
      </w:r>
      <w:r>
        <w:rPr>
          <w:rFonts w:ascii="Times New Roman" w:hAnsi="Times New Roman"/>
          <w:i/>
          <w:sz w:val="24"/>
          <w:szCs w:val="24"/>
        </w:rPr>
        <w:t xml:space="preserve">B. terrabensis </w:t>
      </w:r>
      <w:r>
        <w:rPr>
          <w:rFonts w:ascii="Times New Roman" w:hAnsi="Times New Roman"/>
          <w:sz w:val="24"/>
          <w:szCs w:val="24"/>
        </w:rPr>
        <w:t>were taken from the Rio Chiriquí Viejo drainage, and are designated with subscripts representing their country of origin (CV</w:t>
      </w:r>
      <w:r>
        <w:rPr>
          <w:rFonts w:ascii="Times New Roman" w:hAnsi="Times New Roman"/>
          <w:sz w:val="24"/>
          <w:szCs w:val="24"/>
          <w:vertAlign w:val="subscript"/>
        </w:rPr>
        <w:t xml:space="preserve">CR </w:t>
      </w:r>
      <w:r>
        <w:rPr>
          <w:rFonts w:ascii="Times New Roman" w:hAnsi="Times New Roman"/>
          <w:sz w:val="24"/>
          <w:szCs w:val="24"/>
        </w:rPr>
        <w:t>and CV</w:t>
      </w:r>
      <w:r>
        <w:rPr>
          <w:rFonts w:ascii="Times New Roman" w:hAnsi="Times New Roman"/>
          <w:sz w:val="24"/>
          <w:szCs w:val="24"/>
          <w:vertAlign w:val="subscript"/>
        </w:rPr>
        <w:t xml:space="preserve">P </w:t>
      </w:r>
      <w:r>
        <w:rPr>
          <w:rFonts w:ascii="Times New Roman" w:hAnsi="Times New Roman"/>
          <w:sz w:val="24"/>
          <w:szCs w:val="24"/>
        </w:rPr>
        <w:t>for Costa Rica and Panama, respectively).</w:t>
      </w:r>
    </w:p>
    <w:tbl>
      <w:tblPr>
        <w:tblStyle w:val="TableGrid"/>
        <w:tblpPr w:leftFromText="180" w:rightFromText="180" w:vertAnchor="page" w:horzAnchor="page" w:tblpX="1549" w:tblpY="5041"/>
        <w:tblW w:w="1252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1620"/>
        <w:gridCol w:w="1530"/>
        <w:gridCol w:w="1350"/>
        <w:gridCol w:w="1800"/>
        <w:gridCol w:w="1944"/>
        <w:gridCol w:w="2070"/>
      </w:tblGrid>
      <w:tr w:rsidR="00A610A7" w:rsidRPr="00392C77" w:rsidTr="00FF642D">
        <w:tc>
          <w:tcPr>
            <w:tcW w:w="221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oseni</w:t>
            </w:r>
            <w:proofErr w:type="gramEnd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– </w:t>
            </w: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.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oseni</w:t>
            </w:r>
            <w:proofErr w:type="gramEnd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-</w:t>
            </w: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V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oseni</w:t>
            </w:r>
            <w:proofErr w:type="gramEnd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- </w:t>
            </w: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610A7" w:rsidRPr="00392C77" w:rsidRDefault="00A610A7" w:rsidP="00FF642D">
            <w:pPr>
              <w:ind w:right="-16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errabensis</w:t>
            </w:r>
            <w:proofErr w:type="gramEnd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– </w:t>
            </w: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.</w:t>
            </w:r>
          </w:p>
        </w:tc>
        <w:tc>
          <w:tcPr>
            <w:tcW w:w="19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errabensis</w:t>
            </w:r>
            <w:proofErr w:type="gramEnd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– </w:t>
            </w: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V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errabensis</w:t>
            </w:r>
            <w:proofErr w:type="gramEnd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– </w:t>
            </w: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V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CR</w:t>
            </w:r>
          </w:p>
        </w:tc>
      </w:tr>
      <w:tr w:rsidR="00A610A7" w:rsidRPr="00392C77" w:rsidTr="00FF642D">
        <w:tc>
          <w:tcPr>
            <w:tcW w:w="2214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oseni</w:t>
            </w:r>
            <w:proofErr w:type="gramEnd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– </w:t>
            </w: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.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bottom"/>
          </w:tcPr>
          <w:p w:rsidR="00A610A7" w:rsidRPr="00392C77" w:rsidRDefault="00A610A7" w:rsidP="00FF642D">
            <w:pPr>
              <w:ind w:right="-162"/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4" w:type="dxa"/>
            <w:tcBorders>
              <w:top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610A7" w:rsidRPr="00392C77" w:rsidTr="00FF642D">
        <w:tc>
          <w:tcPr>
            <w:tcW w:w="221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oseni</w:t>
            </w:r>
            <w:proofErr w:type="gramEnd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-</w:t>
            </w: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V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800" w:type="dxa"/>
            <w:vAlign w:val="bottom"/>
          </w:tcPr>
          <w:p w:rsidR="00A610A7" w:rsidRPr="00392C77" w:rsidRDefault="00A610A7" w:rsidP="00FF642D">
            <w:pPr>
              <w:ind w:right="-162"/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4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070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610A7" w:rsidRPr="00392C77" w:rsidTr="00FF642D">
        <w:tc>
          <w:tcPr>
            <w:tcW w:w="221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oseni</w:t>
            </w:r>
            <w:proofErr w:type="gramEnd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- </w:t>
            </w: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30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50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vAlign w:val="bottom"/>
          </w:tcPr>
          <w:p w:rsidR="00A610A7" w:rsidRPr="00392C77" w:rsidRDefault="00A610A7" w:rsidP="00FF642D">
            <w:pPr>
              <w:ind w:right="-162"/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44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70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A610A7" w:rsidRPr="00392C77" w:rsidTr="00FF642D">
        <w:tc>
          <w:tcPr>
            <w:tcW w:w="221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errabensis</w:t>
            </w:r>
            <w:proofErr w:type="gramEnd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– </w:t>
            </w: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.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vAlign w:val="bottom"/>
          </w:tcPr>
          <w:p w:rsidR="00A610A7" w:rsidRPr="00392C77" w:rsidRDefault="00A610A7" w:rsidP="00FF642D">
            <w:pPr>
              <w:ind w:right="-162"/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44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70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A610A7" w:rsidRPr="00392C77" w:rsidTr="00FF642D">
        <w:tc>
          <w:tcPr>
            <w:tcW w:w="221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errabensis</w:t>
            </w:r>
            <w:proofErr w:type="gramEnd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– </w:t>
            </w: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V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800" w:type="dxa"/>
            <w:vAlign w:val="bottom"/>
          </w:tcPr>
          <w:p w:rsidR="00A610A7" w:rsidRPr="00392C77" w:rsidRDefault="00A610A7" w:rsidP="00FF642D">
            <w:pPr>
              <w:ind w:right="-162"/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4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A610A7" w:rsidRPr="00392C77" w:rsidTr="00FF642D">
        <w:trPr>
          <w:trHeight w:val="111"/>
        </w:trPr>
        <w:tc>
          <w:tcPr>
            <w:tcW w:w="2214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610A7" w:rsidRPr="008A00F4" w:rsidRDefault="00A610A7" w:rsidP="00FF642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errabensis</w:t>
            </w:r>
            <w:proofErr w:type="gramEnd"/>
            <w:r w:rsidRPr="00392C7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– </w:t>
            </w:r>
            <w:r w:rsidRPr="00392C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V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CR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530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350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800" w:type="dxa"/>
            <w:vAlign w:val="bottom"/>
          </w:tcPr>
          <w:p w:rsidR="00A610A7" w:rsidRPr="00392C77" w:rsidRDefault="00A610A7" w:rsidP="00FF642D">
            <w:pPr>
              <w:ind w:right="-162"/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44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70" w:type="dxa"/>
            <w:vAlign w:val="bottom"/>
          </w:tcPr>
          <w:p w:rsidR="00A610A7" w:rsidRPr="00392C77" w:rsidRDefault="00A610A7" w:rsidP="00FF6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A610A7" w:rsidRDefault="00A610A7" w:rsidP="00A610A7"/>
    <w:p w:rsidR="005847D4" w:rsidRDefault="005847D4">
      <w:bookmarkStart w:id="0" w:name="_GoBack"/>
      <w:bookmarkEnd w:id="0"/>
    </w:p>
    <w:sectPr w:rsidR="005847D4" w:rsidSect="00285E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0A7"/>
    <w:rsid w:val="005847D4"/>
    <w:rsid w:val="00A610A7"/>
    <w:rsid w:val="00F3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E975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0A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0A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0A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0A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1</Characters>
  <Application>Microsoft Macintosh Word</Application>
  <DocSecurity>0</DocSecurity>
  <Lines>8</Lines>
  <Paragraphs>2</Paragraphs>
  <ScaleCrop>false</ScaleCrop>
  <Company>BYU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Ingley</dc:creator>
  <cp:keywords/>
  <dc:description/>
  <cp:lastModifiedBy>Spencer Ingley</cp:lastModifiedBy>
  <cp:revision>1</cp:revision>
  <dcterms:created xsi:type="dcterms:W3CDTF">2014-02-04T06:38:00Z</dcterms:created>
  <dcterms:modified xsi:type="dcterms:W3CDTF">2014-02-04T06:39:00Z</dcterms:modified>
</cp:coreProperties>
</file>